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74" w:type="dxa"/>
        <w:tblInd w:w="28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694"/>
        <w:gridCol w:w="2126"/>
        <w:gridCol w:w="283"/>
        <w:gridCol w:w="1843"/>
        <w:gridCol w:w="567"/>
        <w:gridCol w:w="2410"/>
        <w:gridCol w:w="283"/>
        <w:gridCol w:w="2268"/>
      </w:tblGrid>
      <w:tr w:rsidR="002F386C" w:rsidRPr="002F386C" w:rsidTr="000970A1">
        <w:trPr>
          <w:trHeight w:val="345"/>
        </w:trPr>
        <w:tc>
          <w:tcPr>
            <w:tcW w:w="12474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0970A1" w:rsidP="00C740B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b/>
                <w:color w:val="000000" w:themeColor="text1"/>
                <w:kern w:val="0"/>
              </w:rPr>
              <w:t>Table S1</w:t>
            </w:r>
            <w:r w:rsidRPr="002F386C">
              <w:rPr>
                <w:rFonts w:hint="eastAsia"/>
                <w:color w:val="000000" w:themeColor="text1"/>
                <w:kern w:val="0"/>
              </w:rPr>
              <w:t xml:space="preserve"> </w:t>
            </w:r>
            <w:r w:rsidR="003C6E85" w:rsidRPr="002F386C">
              <w:rPr>
                <w:rFonts w:hint="eastAsia"/>
                <w:color w:val="000000" w:themeColor="text1"/>
                <w:kern w:val="0"/>
              </w:rPr>
              <w:t>T</w:t>
            </w:r>
            <w:r w:rsidR="002036B4" w:rsidRPr="002F386C">
              <w:rPr>
                <w:color w:val="000000" w:themeColor="text1"/>
                <w:kern w:val="0"/>
              </w:rPr>
              <w:t xml:space="preserve">he </w:t>
            </w:r>
            <w:r w:rsidR="002036B4" w:rsidRPr="002F386C">
              <w:rPr>
                <w:rFonts w:hint="eastAsia"/>
                <w:color w:val="000000" w:themeColor="text1"/>
                <w:kern w:val="0"/>
              </w:rPr>
              <w:t>N</w:t>
            </w:r>
            <w:r w:rsidR="002036B4" w:rsidRPr="002F386C">
              <w:rPr>
                <w:color w:val="000000" w:themeColor="text1"/>
                <w:kern w:val="0"/>
              </w:rPr>
              <w:t xml:space="preserve">umber and </w:t>
            </w:r>
            <w:r w:rsidR="002036B4" w:rsidRPr="002F386C">
              <w:rPr>
                <w:rFonts w:hint="eastAsia"/>
                <w:color w:val="000000" w:themeColor="text1"/>
                <w:kern w:val="0"/>
              </w:rPr>
              <w:t>P</w:t>
            </w:r>
            <w:r w:rsidR="002036B4" w:rsidRPr="002F386C">
              <w:rPr>
                <w:color w:val="000000" w:themeColor="text1"/>
                <w:kern w:val="0"/>
              </w:rPr>
              <w:t xml:space="preserve">ercentage of </w:t>
            </w:r>
            <w:r w:rsidR="002036B4" w:rsidRPr="002F386C">
              <w:rPr>
                <w:rFonts w:hint="eastAsia"/>
                <w:color w:val="000000" w:themeColor="text1"/>
                <w:kern w:val="0"/>
              </w:rPr>
              <w:t>N</w:t>
            </w:r>
            <w:r w:rsidR="002036B4" w:rsidRPr="002F386C">
              <w:rPr>
                <w:color w:val="000000" w:themeColor="text1"/>
                <w:kern w:val="0"/>
              </w:rPr>
              <w:t xml:space="preserve">ewly </w:t>
            </w:r>
            <w:r w:rsidR="002036B4" w:rsidRPr="002F386C">
              <w:rPr>
                <w:rFonts w:hint="eastAsia"/>
                <w:color w:val="000000" w:themeColor="text1"/>
                <w:kern w:val="0"/>
              </w:rPr>
              <w:t>D</w:t>
            </w:r>
            <w:r w:rsidR="002036B4" w:rsidRPr="002F386C">
              <w:rPr>
                <w:color w:val="000000" w:themeColor="text1"/>
                <w:kern w:val="0"/>
              </w:rPr>
              <w:t xml:space="preserve">eveloping </w:t>
            </w:r>
            <w:r w:rsidR="002036B4" w:rsidRPr="002F386C">
              <w:rPr>
                <w:rFonts w:hint="eastAsia"/>
                <w:color w:val="000000" w:themeColor="text1"/>
                <w:kern w:val="0"/>
              </w:rPr>
              <w:t>D</w:t>
            </w:r>
            <w:r w:rsidR="002036B4" w:rsidRPr="002F386C">
              <w:rPr>
                <w:color w:val="000000" w:themeColor="text1"/>
                <w:kern w:val="0"/>
              </w:rPr>
              <w:t xml:space="preserve">ementia in both SA </w:t>
            </w:r>
            <w:r w:rsidR="002036B4" w:rsidRPr="002F386C">
              <w:rPr>
                <w:rFonts w:hint="eastAsia"/>
                <w:color w:val="000000" w:themeColor="text1"/>
                <w:kern w:val="0"/>
              </w:rPr>
              <w:t>P</w:t>
            </w:r>
            <w:r w:rsidR="002036B4" w:rsidRPr="002F386C">
              <w:rPr>
                <w:color w:val="000000" w:themeColor="text1"/>
                <w:kern w:val="0"/>
              </w:rPr>
              <w:t xml:space="preserve">atients and </w:t>
            </w:r>
            <w:r w:rsidR="002036B4" w:rsidRPr="002F386C">
              <w:rPr>
                <w:rFonts w:hint="eastAsia"/>
                <w:color w:val="000000" w:themeColor="text1"/>
                <w:kern w:val="0"/>
              </w:rPr>
              <w:t>C</w:t>
            </w:r>
            <w:r w:rsidR="002036B4" w:rsidRPr="002F386C">
              <w:rPr>
                <w:color w:val="000000" w:themeColor="text1"/>
                <w:kern w:val="0"/>
              </w:rPr>
              <w:t xml:space="preserve">ontrols </w:t>
            </w:r>
            <w:r w:rsidR="002036B4" w:rsidRPr="002F386C">
              <w:rPr>
                <w:rFonts w:hint="eastAsia"/>
                <w:color w:val="000000" w:themeColor="text1"/>
                <w:kern w:val="0"/>
              </w:rPr>
              <w:t>S</w:t>
            </w:r>
            <w:r w:rsidR="002036B4" w:rsidRPr="002F386C">
              <w:rPr>
                <w:color w:val="000000" w:themeColor="text1"/>
                <w:kern w:val="0"/>
              </w:rPr>
              <w:t xml:space="preserve">tratified by </w:t>
            </w:r>
            <w:r w:rsidR="002036B4" w:rsidRPr="002F386C">
              <w:rPr>
                <w:rFonts w:hint="eastAsia"/>
                <w:color w:val="000000" w:themeColor="text1"/>
                <w:kern w:val="0"/>
              </w:rPr>
              <w:t>A</w:t>
            </w:r>
            <w:r w:rsidR="002C2AB4" w:rsidRPr="002F386C">
              <w:rPr>
                <w:color w:val="000000" w:themeColor="text1"/>
                <w:kern w:val="0"/>
              </w:rPr>
              <w:t xml:space="preserve">ge and </w:t>
            </w:r>
            <w:r w:rsidR="002036B4" w:rsidRPr="002F386C">
              <w:rPr>
                <w:rFonts w:hint="eastAsia"/>
                <w:color w:val="000000" w:themeColor="text1"/>
                <w:kern w:val="0"/>
              </w:rPr>
              <w:t>G</w:t>
            </w:r>
            <w:r w:rsidR="002C2AB4" w:rsidRPr="002F386C">
              <w:rPr>
                <w:rFonts w:hint="eastAsia"/>
                <w:color w:val="000000" w:themeColor="text1"/>
                <w:kern w:val="0"/>
              </w:rPr>
              <w:t>ender</w:t>
            </w:r>
          </w:p>
        </w:tc>
      </w:tr>
      <w:tr w:rsidR="002F386C" w:rsidRPr="002F386C" w:rsidTr="000970A1">
        <w:trPr>
          <w:trHeight w:val="330"/>
        </w:trPr>
        <w:tc>
          <w:tcPr>
            <w:tcW w:w="26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190" w:rsidRPr="002F386C" w:rsidRDefault="00045190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425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45190" w:rsidRPr="002F386C" w:rsidRDefault="00045190" w:rsidP="005A1584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Sleep apnea</w:t>
            </w:r>
            <w:r w:rsidR="00A2679D" w:rsidRPr="002F386C">
              <w:rPr>
                <w:rFonts w:hint="eastAsia"/>
                <w:color w:val="000000" w:themeColor="text1"/>
                <w:kern w:val="0"/>
              </w:rPr>
              <w:t xml:space="preserve"> subjects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190" w:rsidRPr="002F386C" w:rsidRDefault="00045190" w:rsidP="005A1584">
            <w:pPr>
              <w:widowControl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496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45190" w:rsidRPr="002F386C" w:rsidRDefault="0054585A" w:rsidP="005A1584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Non-s</w:t>
            </w:r>
            <w:r w:rsidR="00045190" w:rsidRPr="002F386C">
              <w:rPr>
                <w:rFonts w:hint="eastAsia"/>
                <w:color w:val="000000" w:themeColor="text1"/>
                <w:kern w:val="0"/>
              </w:rPr>
              <w:t>leep apnea</w:t>
            </w:r>
            <w:r w:rsidR="00A2679D" w:rsidRPr="002F386C">
              <w:rPr>
                <w:rFonts w:hint="eastAsia"/>
                <w:color w:val="000000" w:themeColor="text1"/>
                <w:kern w:val="0"/>
              </w:rPr>
              <w:t xml:space="preserve"> subjects</w:t>
            </w:r>
          </w:p>
        </w:tc>
      </w:tr>
      <w:tr w:rsidR="009E00C0" w:rsidRPr="002F386C" w:rsidTr="000970A1">
        <w:trPr>
          <w:trHeight w:val="330"/>
        </w:trPr>
        <w:tc>
          <w:tcPr>
            <w:tcW w:w="26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00C0" w:rsidRPr="002F386C" w:rsidRDefault="009E00C0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E00C0" w:rsidRPr="002F386C" w:rsidRDefault="009E00C0" w:rsidP="006310B2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Dementia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E00C0" w:rsidRPr="002F386C" w:rsidRDefault="009E00C0" w:rsidP="006310B2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E00C0" w:rsidRPr="002F386C" w:rsidRDefault="009E00C0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Non-dement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00C0" w:rsidRPr="002F386C" w:rsidRDefault="009E00C0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E00C0" w:rsidRPr="002F386C" w:rsidRDefault="009E00C0" w:rsidP="006310B2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Dementia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E00C0" w:rsidRPr="002F386C" w:rsidRDefault="009E00C0" w:rsidP="006310B2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E00C0" w:rsidRPr="002F386C" w:rsidRDefault="009E00C0" w:rsidP="00045190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Non-dementia</w:t>
            </w:r>
          </w:p>
        </w:tc>
      </w:tr>
      <w:tr w:rsidR="009E00C0" w:rsidRPr="002F386C" w:rsidTr="000970A1">
        <w:trPr>
          <w:trHeight w:val="330"/>
        </w:trPr>
        <w:tc>
          <w:tcPr>
            <w:tcW w:w="269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E00C0" w:rsidRPr="002F386C" w:rsidRDefault="009E00C0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E00C0" w:rsidRPr="002F386C" w:rsidRDefault="009E00C0" w:rsidP="00CF2CC1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</w:t>
            </w:r>
            <w:r w:rsidRPr="002F386C">
              <w:rPr>
                <w:rFonts w:hint="eastAsia"/>
                <w:color w:val="000000" w:themeColor="text1"/>
                <w:kern w:val="0"/>
              </w:rPr>
              <w:t>(</w:t>
            </w:r>
            <w:r w:rsidRPr="002F386C">
              <w:rPr>
                <w:color w:val="000000" w:themeColor="text1"/>
                <w:kern w:val="0"/>
              </w:rPr>
              <w:t>%</w:t>
            </w:r>
            <w:r w:rsidRPr="002F386C">
              <w:rPr>
                <w:rFonts w:hint="eastAsia"/>
                <w:color w:val="000000" w:themeColor="text1"/>
                <w:kern w:val="0"/>
              </w:rPr>
              <w:t>)</w:t>
            </w:r>
          </w:p>
        </w:tc>
        <w:tc>
          <w:tcPr>
            <w:tcW w:w="2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E00C0" w:rsidRPr="002F386C" w:rsidRDefault="009E00C0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E00C0" w:rsidRPr="002F386C" w:rsidRDefault="009E00C0" w:rsidP="006310B2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</w:t>
            </w:r>
            <w:r w:rsidRPr="002F386C">
              <w:rPr>
                <w:rFonts w:hint="eastAsia"/>
                <w:color w:val="000000" w:themeColor="text1"/>
                <w:kern w:val="0"/>
              </w:rPr>
              <w:t>(</w:t>
            </w:r>
            <w:r w:rsidRPr="002F386C">
              <w:rPr>
                <w:color w:val="000000" w:themeColor="text1"/>
                <w:kern w:val="0"/>
              </w:rPr>
              <w:t>%</w:t>
            </w:r>
            <w:r w:rsidRPr="002F386C">
              <w:rPr>
                <w:rFonts w:hint="eastAsia"/>
                <w:color w:val="000000" w:themeColor="text1"/>
                <w:kern w:val="0"/>
              </w:rPr>
              <w:t>)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E00C0" w:rsidRPr="002F386C" w:rsidRDefault="009E00C0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E00C0" w:rsidRPr="002F386C" w:rsidRDefault="009E00C0" w:rsidP="00CF2CC1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</w:t>
            </w:r>
            <w:r w:rsidRPr="002F386C">
              <w:rPr>
                <w:rFonts w:hint="eastAsia"/>
                <w:color w:val="000000" w:themeColor="text1"/>
                <w:kern w:val="0"/>
              </w:rPr>
              <w:t>(</w:t>
            </w:r>
            <w:r w:rsidRPr="002F386C">
              <w:rPr>
                <w:color w:val="000000" w:themeColor="text1"/>
                <w:kern w:val="0"/>
              </w:rPr>
              <w:t>%</w:t>
            </w:r>
            <w:r w:rsidRPr="002F386C">
              <w:rPr>
                <w:rFonts w:hint="eastAsia"/>
                <w:color w:val="000000" w:themeColor="text1"/>
                <w:kern w:val="0"/>
              </w:rPr>
              <w:t>)</w:t>
            </w:r>
          </w:p>
        </w:tc>
        <w:tc>
          <w:tcPr>
            <w:tcW w:w="2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E00C0" w:rsidRPr="002F386C" w:rsidRDefault="009E00C0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E00C0" w:rsidRPr="002F386C" w:rsidRDefault="009E00C0" w:rsidP="006310B2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rFonts w:hint="eastAsia"/>
                <w:color w:val="000000" w:themeColor="text1"/>
                <w:kern w:val="0"/>
              </w:rPr>
              <w:t xml:space="preserve"> (</w:t>
            </w:r>
            <w:r w:rsidRPr="002F386C">
              <w:rPr>
                <w:color w:val="000000" w:themeColor="text1"/>
                <w:kern w:val="0"/>
              </w:rPr>
              <w:t>%</w:t>
            </w:r>
            <w:r w:rsidRPr="002F386C">
              <w:rPr>
                <w:rFonts w:hint="eastAsia"/>
                <w:color w:val="000000" w:themeColor="text1"/>
                <w:kern w:val="0"/>
              </w:rPr>
              <w:t>)</w:t>
            </w:r>
          </w:p>
        </w:tc>
      </w:tr>
      <w:tr w:rsidR="002F386C" w:rsidRPr="002F386C" w:rsidTr="000970A1">
        <w:trPr>
          <w:trHeight w:val="330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Ag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</w:tr>
      <w:tr w:rsidR="002F386C" w:rsidRPr="002F386C" w:rsidTr="000970A1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023F6F" w:rsidP="00023F6F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 xml:space="preserve">  40-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5</w:t>
            </w:r>
            <w:r w:rsidR="00E012B7" w:rsidRPr="002F386C">
              <w:rPr>
                <w:rFonts w:hint="eastAsia"/>
                <w:color w:val="000000" w:themeColor="text1"/>
                <w:kern w:val="0"/>
              </w:rPr>
              <w:t xml:space="preserve"> (8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560</w:t>
            </w:r>
            <w:r w:rsidR="00E012B7" w:rsidRPr="002F386C">
              <w:rPr>
                <w:rFonts w:hint="eastAsia"/>
                <w:color w:val="000000" w:themeColor="text1"/>
                <w:kern w:val="0"/>
              </w:rPr>
              <w:t xml:space="preserve"> (41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9</w:t>
            </w:r>
            <w:r w:rsidR="00A075E7" w:rsidRPr="002F386C">
              <w:rPr>
                <w:rFonts w:hint="eastAsia"/>
                <w:color w:val="000000" w:themeColor="text1"/>
                <w:kern w:val="0"/>
              </w:rPr>
              <w:t xml:space="preserve"> (6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2816</w:t>
            </w:r>
            <w:r w:rsidR="00A075E7" w:rsidRPr="002F386C">
              <w:rPr>
                <w:rFonts w:hint="eastAsia"/>
                <w:color w:val="000000" w:themeColor="text1"/>
                <w:kern w:val="0"/>
              </w:rPr>
              <w:t xml:space="preserve"> (40.6)</w:t>
            </w:r>
          </w:p>
        </w:tc>
      </w:tr>
      <w:tr w:rsidR="002F386C" w:rsidRPr="002F386C" w:rsidTr="000970A1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023F6F" w:rsidP="006310B2">
            <w:pPr>
              <w:widowControl/>
              <w:ind w:firstLineChars="100" w:firstLine="240"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50-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13</w:t>
            </w:r>
            <w:r w:rsidR="00E012B7" w:rsidRPr="002F386C">
              <w:rPr>
                <w:rFonts w:hint="eastAsia"/>
                <w:color w:val="000000" w:themeColor="text1"/>
                <w:kern w:val="0"/>
              </w:rPr>
              <w:t xml:space="preserve"> (21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424</w:t>
            </w:r>
            <w:r w:rsidR="00E012B7" w:rsidRPr="002F386C">
              <w:rPr>
                <w:rFonts w:hint="eastAsia"/>
                <w:color w:val="000000" w:themeColor="text1"/>
                <w:kern w:val="0"/>
              </w:rPr>
              <w:t xml:space="preserve"> (31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14</w:t>
            </w:r>
            <w:r w:rsidR="00A075E7" w:rsidRPr="002F386C">
              <w:rPr>
                <w:rFonts w:hint="eastAsia"/>
                <w:color w:val="000000" w:themeColor="text1"/>
                <w:kern w:val="0"/>
              </w:rPr>
              <w:t xml:space="preserve"> (10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2171</w:t>
            </w:r>
            <w:r w:rsidR="00A075E7" w:rsidRPr="002F386C">
              <w:rPr>
                <w:rFonts w:hint="eastAsia"/>
                <w:color w:val="000000" w:themeColor="text1"/>
                <w:kern w:val="0"/>
              </w:rPr>
              <w:t xml:space="preserve"> (31.3)</w:t>
            </w:r>
          </w:p>
        </w:tc>
      </w:tr>
      <w:tr w:rsidR="002F386C" w:rsidRPr="002F386C" w:rsidTr="000970A1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023F6F" w:rsidP="006310B2">
            <w:pPr>
              <w:widowControl/>
              <w:ind w:firstLineChars="50" w:firstLine="120"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 xml:space="preserve"> 60-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12</w:t>
            </w:r>
            <w:r w:rsidR="00E012B7" w:rsidRPr="002F386C">
              <w:rPr>
                <w:rFonts w:hint="eastAsia"/>
                <w:color w:val="000000" w:themeColor="text1"/>
                <w:kern w:val="0"/>
              </w:rPr>
              <w:t xml:space="preserve"> (19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207</w:t>
            </w:r>
            <w:r w:rsidR="00E012B7" w:rsidRPr="002F386C">
              <w:rPr>
                <w:rFonts w:hint="eastAsia"/>
                <w:color w:val="000000" w:themeColor="text1"/>
                <w:kern w:val="0"/>
              </w:rPr>
              <w:t xml:space="preserve"> (15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29</w:t>
            </w:r>
            <w:r w:rsidR="00A075E7" w:rsidRPr="002F386C">
              <w:rPr>
                <w:rFonts w:hint="eastAsia"/>
                <w:color w:val="000000" w:themeColor="text1"/>
                <w:kern w:val="0"/>
              </w:rPr>
              <w:t xml:space="preserve"> (21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1066</w:t>
            </w:r>
            <w:r w:rsidR="00A075E7" w:rsidRPr="002F386C">
              <w:rPr>
                <w:rFonts w:hint="eastAsia"/>
                <w:color w:val="000000" w:themeColor="text1"/>
                <w:kern w:val="0"/>
              </w:rPr>
              <w:t xml:space="preserve"> (15.4)</w:t>
            </w:r>
          </w:p>
        </w:tc>
      </w:tr>
      <w:tr w:rsidR="002F386C" w:rsidRPr="002F386C" w:rsidTr="000970A1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023F6F" w:rsidP="00023F6F">
            <w:pPr>
              <w:widowControl/>
              <w:ind w:firstLineChars="100" w:firstLine="240"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70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32</w:t>
            </w:r>
            <w:r w:rsidR="00E012B7" w:rsidRPr="002F386C">
              <w:rPr>
                <w:rFonts w:hint="eastAsia"/>
                <w:color w:val="000000" w:themeColor="text1"/>
                <w:kern w:val="0"/>
              </w:rPr>
              <w:t xml:space="preserve"> (51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161</w:t>
            </w:r>
            <w:r w:rsidR="00E012B7" w:rsidRPr="002F386C">
              <w:rPr>
                <w:rFonts w:hint="eastAsia"/>
                <w:color w:val="000000" w:themeColor="text1"/>
                <w:kern w:val="0"/>
              </w:rPr>
              <w:t xml:space="preserve"> (11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85</w:t>
            </w:r>
            <w:r w:rsidR="00A075E7" w:rsidRPr="002F386C">
              <w:rPr>
                <w:rFonts w:hint="eastAsia"/>
                <w:color w:val="000000" w:themeColor="text1"/>
                <w:kern w:val="0"/>
              </w:rPr>
              <w:t xml:space="preserve"> (62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880</w:t>
            </w:r>
            <w:r w:rsidR="00A075E7" w:rsidRPr="002F386C">
              <w:rPr>
                <w:rFonts w:hint="eastAsia"/>
                <w:color w:val="000000" w:themeColor="text1"/>
                <w:kern w:val="0"/>
              </w:rPr>
              <w:t xml:space="preserve"> (12.7)</w:t>
            </w:r>
          </w:p>
        </w:tc>
      </w:tr>
      <w:tr w:rsidR="002F386C" w:rsidRPr="002F386C" w:rsidTr="000970A1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3C6E85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</w:tr>
      <w:tr w:rsidR="002F386C" w:rsidRPr="002F386C" w:rsidTr="000970A1">
        <w:trPr>
          <w:trHeight w:val="34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023F6F" w:rsidP="005A1584">
            <w:pPr>
              <w:widowControl/>
              <w:ind w:firstLineChars="100" w:firstLine="240"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31</w:t>
            </w:r>
            <w:r w:rsidR="00D24748" w:rsidRPr="002F386C">
              <w:rPr>
                <w:rFonts w:hint="eastAsia"/>
                <w:color w:val="000000" w:themeColor="text1"/>
                <w:kern w:val="0"/>
              </w:rPr>
              <w:t xml:space="preserve"> (50.0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808</w:t>
            </w:r>
            <w:r w:rsidR="00D24748" w:rsidRPr="002F386C">
              <w:rPr>
                <w:rFonts w:hint="eastAsia"/>
                <w:color w:val="000000" w:themeColor="text1"/>
                <w:kern w:val="0"/>
              </w:rPr>
              <w:t xml:space="preserve"> (59.8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84</w:t>
            </w:r>
            <w:r w:rsidR="00501167" w:rsidRPr="002F386C">
              <w:rPr>
                <w:rFonts w:hint="eastAsia"/>
                <w:color w:val="000000" w:themeColor="text1"/>
                <w:kern w:val="0"/>
              </w:rPr>
              <w:t xml:space="preserve"> (61.3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4111</w:t>
            </w:r>
            <w:r w:rsidR="00501167" w:rsidRPr="002F386C">
              <w:rPr>
                <w:rFonts w:hint="eastAsia"/>
                <w:color w:val="000000" w:themeColor="text1"/>
                <w:kern w:val="0"/>
              </w:rPr>
              <w:t xml:space="preserve"> (59.3)</w:t>
            </w:r>
          </w:p>
        </w:tc>
      </w:tr>
      <w:tr w:rsidR="002F386C" w:rsidRPr="002F386C" w:rsidTr="000970A1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023F6F" w:rsidP="005A1584">
            <w:pPr>
              <w:widowControl/>
              <w:ind w:firstLineChars="100" w:firstLine="240"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31</w:t>
            </w:r>
            <w:r w:rsidR="00D24748" w:rsidRPr="002F386C">
              <w:rPr>
                <w:rFonts w:hint="eastAsia"/>
                <w:color w:val="000000" w:themeColor="text1"/>
                <w:kern w:val="0"/>
              </w:rPr>
              <w:t xml:space="preserve"> (50.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544</w:t>
            </w:r>
            <w:r w:rsidR="00D24748" w:rsidRPr="002F386C">
              <w:rPr>
                <w:rFonts w:hint="eastAsia"/>
                <w:color w:val="000000" w:themeColor="text1"/>
                <w:kern w:val="0"/>
              </w:rPr>
              <w:t xml:space="preserve"> (40.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53</w:t>
            </w:r>
            <w:r w:rsidR="00501167" w:rsidRPr="002F386C">
              <w:rPr>
                <w:rFonts w:hint="eastAsia"/>
                <w:color w:val="000000" w:themeColor="text1"/>
                <w:kern w:val="0"/>
              </w:rPr>
              <w:t xml:space="preserve"> (38.7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23F6F" w:rsidRPr="002F386C" w:rsidRDefault="00023F6F" w:rsidP="006310B2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23F6F" w:rsidRPr="002F386C" w:rsidRDefault="00CF2CC1" w:rsidP="006310B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rFonts w:hint="eastAsia"/>
                <w:color w:val="000000" w:themeColor="text1"/>
                <w:kern w:val="0"/>
              </w:rPr>
              <w:t>2822</w:t>
            </w:r>
            <w:r w:rsidR="00501167" w:rsidRPr="002F386C">
              <w:rPr>
                <w:rFonts w:hint="eastAsia"/>
                <w:color w:val="000000" w:themeColor="text1"/>
                <w:kern w:val="0"/>
              </w:rPr>
              <w:t xml:space="preserve"> (40.7)</w:t>
            </w:r>
          </w:p>
        </w:tc>
      </w:tr>
    </w:tbl>
    <w:p w:rsidR="00E0448C" w:rsidRPr="002F386C" w:rsidRDefault="00E0448C" w:rsidP="00A81B84">
      <w:pPr>
        <w:rPr>
          <w:color w:val="000000" w:themeColor="text1"/>
        </w:rPr>
      </w:pPr>
      <w:bookmarkStart w:id="0" w:name="_GoBack"/>
      <w:bookmarkEnd w:id="0"/>
    </w:p>
    <w:sectPr w:rsidR="00E0448C" w:rsidRPr="002F386C" w:rsidSect="00023F6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4439" w:rsidRDefault="00F84439" w:rsidP="00A2679D">
      <w:r>
        <w:separator/>
      </w:r>
    </w:p>
  </w:endnote>
  <w:endnote w:type="continuationSeparator" w:id="0">
    <w:p w:rsidR="00F84439" w:rsidRDefault="00F84439" w:rsidP="00A26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4439" w:rsidRDefault="00F84439" w:rsidP="00A2679D">
      <w:r>
        <w:separator/>
      </w:r>
    </w:p>
  </w:footnote>
  <w:footnote w:type="continuationSeparator" w:id="0">
    <w:p w:rsidR="00F84439" w:rsidRDefault="00F84439" w:rsidP="00A26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23F6F"/>
    <w:rsid w:val="00011F27"/>
    <w:rsid w:val="00023F6F"/>
    <w:rsid w:val="00045190"/>
    <w:rsid w:val="000970A1"/>
    <w:rsid w:val="000A6CAB"/>
    <w:rsid w:val="000B1C84"/>
    <w:rsid w:val="000E3A81"/>
    <w:rsid w:val="0016438B"/>
    <w:rsid w:val="00171929"/>
    <w:rsid w:val="001B1DD3"/>
    <w:rsid w:val="001E3446"/>
    <w:rsid w:val="002036B4"/>
    <w:rsid w:val="00225508"/>
    <w:rsid w:val="00254E57"/>
    <w:rsid w:val="002A446C"/>
    <w:rsid w:val="002C2AB4"/>
    <w:rsid w:val="002D730D"/>
    <w:rsid w:val="002F386C"/>
    <w:rsid w:val="003513C1"/>
    <w:rsid w:val="0035787F"/>
    <w:rsid w:val="003816D9"/>
    <w:rsid w:val="00395190"/>
    <w:rsid w:val="003C6E85"/>
    <w:rsid w:val="003D0B72"/>
    <w:rsid w:val="00403481"/>
    <w:rsid w:val="00426B54"/>
    <w:rsid w:val="004567F0"/>
    <w:rsid w:val="004C1A97"/>
    <w:rsid w:val="004C706A"/>
    <w:rsid w:val="004E153E"/>
    <w:rsid w:val="004F062C"/>
    <w:rsid w:val="00501167"/>
    <w:rsid w:val="00512F01"/>
    <w:rsid w:val="0054057F"/>
    <w:rsid w:val="0054585A"/>
    <w:rsid w:val="005522E2"/>
    <w:rsid w:val="005635F8"/>
    <w:rsid w:val="005A1584"/>
    <w:rsid w:val="005A7D07"/>
    <w:rsid w:val="00627EEB"/>
    <w:rsid w:val="0064395E"/>
    <w:rsid w:val="00690294"/>
    <w:rsid w:val="006C5F6F"/>
    <w:rsid w:val="0077265A"/>
    <w:rsid w:val="007809DA"/>
    <w:rsid w:val="007E3712"/>
    <w:rsid w:val="008A375F"/>
    <w:rsid w:val="009E00C0"/>
    <w:rsid w:val="009E7EB7"/>
    <w:rsid w:val="00A075E7"/>
    <w:rsid w:val="00A2679D"/>
    <w:rsid w:val="00A81B84"/>
    <w:rsid w:val="00A87B2F"/>
    <w:rsid w:val="00AF0C1F"/>
    <w:rsid w:val="00B87B1D"/>
    <w:rsid w:val="00B95C48"/>
    <w:rsid w:val="00C3185F"/>
    <w:rsid w:val="00C740B9"/>
    <w:rsid w:val="00C7686B"/>
    <w:rsid w:val="00CF2162"/>
    <w:rsid w:val="00CF2CC1"/>
    <w:rsid w:val="00D12BD1"/>
    <w:rsid w:val="00D24748"/>
    <w:rsid w:val="00D93D4E"/>
    <w:rsid w:val="00DB056C"/>
    <w:rsid w:val="00DB1D0D"/>
    <w:rsid w:val="00E012B7"/>
    <w:rsid w:val="00E0448C"/>
    <w:rsid w:val="00EA5EA1"/>
    <w:rsid w:val="00F14B97"/>
    <w:rsid w:val="00F47E38"/>
    <w:rsid w:val="00F84439"/>
    <w:rsid w:val="00F94384"/>
    <w:rsid w:val="00FA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F6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23F6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apple-converted-space">
    <w:name w:val="apple-converted-space"/>
    <w:basedOn w:val="a0"/>
    <w:rsid w:val="00023F6F"/>
  </w:style>
  <w:style w:type="paragraph" w:styleId="a3">
    <w:name w:val="header"/>
    <w:basedOn w:val="a"/>
    <w:link w:val="a4"/>
    <w:uiPriority w:val="99"/>
    <w:unhideWhenUsed/>
    <w:rsid w:val="00A267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2679D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267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2679D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F6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23F6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apple-converted-space">
    <w:name w:val="apple-converted-space"/>
    <w:basedOn w:val="a0"/>
    <w:rsid w:val="00023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3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57467D-EA34-499A-BAA5-F7E30562A0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</dc:creator>
  <cp:lastModifiedBy>劉慕恩</cp:lastModifiedBy>
  <cp:revision>2</cp:revision>
  <dcterms:created xsi:type="dcterms:W3CDTF">2013-10-08T23:42:00Z</dcterms:created>
  <dcterms:modified xsi:type="dcterms:W3CDTF">2013-10-08T23:42:00Z</dcterms:modified>
</cp:coreProperties>
</file>